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BB897" w14:textId="77777777" w:rsidR="00F37997" w:rsidRPr="000F19FD" w:rsidRDefault="00F37997" w:rsidP="000F19FD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/>
          <w:color w:val="000000" w:themeColor="text1"/>
          <w:kern w:val="2"/>
          <w:sz w:val="24"/>
          <w:szCs w:val="24"/>
          <w:lang w:eastAsia="zh-CN"/>
        </w:rPr>
      </w:pPr>
      <w:r w:rsidRPr="000F19FD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eastAsia="zh-CN"/>
        </w:rPr>
        <w:t>Supplementary Materials</w:t>
      </w:r>
    </w:p>
    <w:p w14:paraId="5275723D" w14:textId="77777777" w:rsidR="00F37997" w:rsidRPr="000F19FD" w:rsidRDefault="00F37997" w:rsidP="000F19FD">
      <w:pPr>
        <w:widowControl w:val="0"/>
        <w:spacing w:after="0" w:line="480" w:lineRule="auto"/>
        <w:jc w:val="center"/>
        <w:rPr>
          <w:rFonts w:ascii="Times New Roman" w:eastAsia="宋体" w:hAnsi="Times New Roman" w:cs="Times New Roman"/>
          <w:b/>
          <w:noProof/>
          <w:color w:val="000000" w:themeColor="text1"/>
          <w:kern w:val="2"/>
          <w:sz w:val="24"/>
          <w:szCs w:val="24"/>
          <w:lang w:eastAsia="zh-CN"/>
        </w:rPr>
      </w:pPr>
      <w:r w:rsidRPr="000F19FD">
        <w:rPr>
          <w:rFonts w:ascii="Times New Roman" w:eastAsia="宋体" w:hAnsi="Times New Roman" w:cs="Times New Roman"/>
          <w:b/>
          <w:noProof/>
          <w:color w:val="000000" w:themeColor="text1"/>
          <w:kern w:val="2"/>
          <w:sz w:val="24"/>
          <w:szCs w:val="24"/>
          <w:lang w:eastAsia="zh-CN"/>
        </w:rPr>
        <w:drawing>
          <wp:inline distT="0" distB="0" distL="0" distR="0" wp14:anchorId="573883AF" wp14:editId="246C9853">
            <wp:extent cx="1741167" cy="286321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1167" cy="2863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C71E3" w14:textId="68C16588" w:rsidR="00F37997" w:rsidRPr="000F19FD" w:rsidRDefault="00F37997" w:rsidP="000F19FD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igure S1. The high expression of 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in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asiR</w:t>
      </w:r>
      <w:r w:rsidRPr="000F19FD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  <w:vertAlign w:val="superscript"/>
        </w:rPr>
        <w:t xml:space="preserve"> on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uring its growth in RAW264.7 cells. The RAW264.7 cells infected with WT or 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  <w:vertAlign w:val="superscript"/>
        </w:rPr>
        <w:t xml:space="preserve"> on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lysed to collect the intracellular bacteria at 16 hpi. Fold change in 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xpression in 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on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lative to its expression in the WT was presented. Data were 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btained from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ree separate experiments and analyzed using Student’s t-test.</w:t>
      </w:r>
      <w:r w:rsidRPr="000F19F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values: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*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 0.05.</w:t>
      </w:r>
    </w:p>
    <w:p w14:paraId="389A089A" w14:textId="77777777" w:rsidR="00F37997" w:rsidRPr="000F19FD" w:rsidRDefault="00F37997" w:rsidP="000F19FD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848CE98" w14:textId="77777777" w:rsidR="00F37997" w:rsidRPr="000F19FD" w:rsidRDefault="00F37997" w:rsidP="000F19F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eastAsia="zh-CN"/>
        </w:rPr>
      </w:pPr>
    </w:p>
    <w:p w14:paraId="6C2A5E1B" w14:textId="77777777" w:rsidR="00F37997" w:rsidRPr="000F19FD" w:rsidRDefault="00F37997" w:rsidP="000F19F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eastAsia="zh-CN"/>
        </w:rPr>
      </w:pPr>
    </w:p>
    <w:p w14:paraId="30691730" w14:textId="77777777" w:rsidR="00F37997" w:rsidRPr="000F19FD" w:rsidRDefault="00F37997" w:rsidP="000F19F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eastAsia="zh-CN"/>
        </w:rPr>
      </w:pPr>
    </w:p>
    <w:p w14:paraId="4AAB5D23" w14:textId="77777777" w:rsidR="00F37997" w:rsidRPr="000F19FD" w:rsidRDefault="00F37997" w:rsidP="000F19F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eastAsia="zh-CN"/>
        </w:rPr>
      </w:pPr>
      <w:r w:rsidRPr="000F19FD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eastAsia="zh-CN"/>
        </w:rPr>
        <w:lastRenderedPageBreak/>
        <w:drawing>
          <wp:inline distT="0" distB="0" distL="0" distR="0" wp14:anchorId="39C5AD2F" wp14:editId="6F91BB70">
            <wp:extent cx="5274310" cy="197352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3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0D33F" w14:textId="063D020B" w:rsidR="00F110A3" w:rsidRPr="000F19FD" w:rsidRDefault="00F37997" w:rsidP="000F19FD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igure S2. </w:t>
      </w:r>
      <w:bookmarkStart w:id="0" w:name="OLE_LINK60"/>
      <w:bookmarkStart w:id="1" w:name="OLE_LINK61"/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utation or overexpression of 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asiR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id not affect the growth of 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yphimurium in LB medium and RPMI‐1640 medium. (a and b) Growth curves of the WT, Δ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and 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on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 LB medium (a) and RPMI-1640 medium (b). Overnight cultures of WT, Δ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and 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on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diluted at 1:100 in fresh LB medium (a) and RPMI-1640 medium (b) and incubated in a shaking incubator (37 °C, 180 rpm) for 24 h. </w:t>
      </w:r>
      <w:bookmarkStart w:id="2" w:name="OLE_LINK143"/>
      <w:bookmarkStart w:id="3" w:name="OLE_LINK144"/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measurements of optical density at 600 nm (OD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600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of 1 mL bacterial culture were performed on a spectrophotometer every 1 h for 24 h</w:t>
      </w:r>
      <w:bookmarkEnd w:id="2"/>
      <w:bookmarkEnd w:id="3"/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Data were 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btained from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ree separate experiments.</w:t>
      </w:r>
      <w:bookmarkEnd w:id="0"/>
      <w:bookmarkEnd w:id="1"/>
    </w:p>
    <w:p w14:paraId="5F2306E2" w14:textId="77777777" w:rsidR="00F110A3" w:rsidRPr="000F19FD" w:rsidRDefault="00F110A3" w:rsidP="000F19FD">
      <w:pPr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31C52324" w14:textId="77777777" w:rsidR="00F37997" w:rsidRPr="000F19FD" w:rsidRDefault="00F37997" w:rsidP="000F19FD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554CEF6" w14:textId="77777777" w:rsidR="00F37997" w:rsidRPr="000F19FD" w:rsidRDefault="00F37997" w:rsidP="000F19FD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0F19FD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44D0AFF3" wp14:editId="15F289B6">
            <wp:extent cx="4860036" cy="211569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0036" cy="2115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47A40" w14:textId="61E767ED" w:rsidR="00F37997" w:rsidRPr="000F19FD" w:rsidRDefault="00F37997" w:rsidP="000F19FD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gure S3. AsiR does not regulate SPI-2 gene expression. (a)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qRT-PCR analysis of </w:t>
      </w:r>
      <w:r w:rsidR="002630BB"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ssrA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2630BB"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ssaG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and</w:t>
      </w:r>
      <w:r w:rsidR="002630BB"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sifA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expression in the WT and Δ</w:t>
      </w:r>
      <w:r w:rsidR="002630BB"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asiR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at growth in N-minimal medium. (b) </w:t>
      </w:r>
      <w:bookmarkStart w:id="4" w:name="_Hlk59557170"/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qRT-PCR analysis of </w:t>
      </w:r>
      <w:bookmarkEnd w:id="4"/>
      <w:r w:rsidR="002630BB"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ssrA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2630BB"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ssaG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and</w:t>
      </w:r>
      <w:r w:rsidR="002630BB"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sifA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expression in the WT and Δ</w:t>
      </w:r>
      <w:r w:rsidR="002630BB"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asiR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that collected from infected RAW264.7 cells at 16 hpi.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ld changes in their expression in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Δ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lative to that in WT was presented. Data were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btained from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ree separate experiments and analyzed using 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one-way ANOVA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values: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s, not significant.</w:t>
      </w:r>
    </w:p>
    <w:p w14:paraId="7822BCA4" w14:textId="77777777" w:rsidR="00F37997" w:rsidRPr="000F19FD" w:rsidRDefault="00F37997" w:rsidP="000F19FD">
      <w:pPr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67ABE626" w14:textId="77777777" w:rsidR="00F37997" w:rsidRPr="000F19FD" w:rsidRDefault="00F37997" w:rsidP="000F19FD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F19FD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eastAsia="zh-CN"/>
        </w:rPr>
        <w:lastRenderedPageBreak/>
        <w:drawing>
          <wp:inline distT="0" distB="0" distL="0" distR="0" wp14:anchorId="736F4A59" wp14:editId="5A0956D9">
            <wp:extent cx="5274309" cy="2147184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 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214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C39E1" w14:textId="488FDC50" w:rsidR="002630BB" w:rsidRPr="000F19FD" w:rsidRDefault="002630BB" w:rsidP="000F19FD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0F19FD">
        <w:rPr>
          <w:rFonts w:ascii="Times New Roman" w:eastAsia="宋体" w:hAnsi="Times New Roman"/>
          <w:bCs/>
          <w:color w:val="000000" w:themeColor="text1"/>
          <w:sz w:val="24"/>
          <w:szCs w:val="24"/>
        </w:rPr>
        <w:t>Figure S4.</w:t>
      </w:r>
      <w:r w:rsidRPr="000F19FD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 xml:space="preserve">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AsiR regulates positively the expression of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flagellar genes. (a) qRT-PCR analysis of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fliC, flhC,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and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flhD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expression in the WT, Δ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,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on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or cAsiR that grown in LB medium. (b) </w:t>
      </w:r>
      <w:r w:rsidRPr="000F19FD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Expression of the 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flhDC</w:t>
      </w:r>
      <w:r w:rsidRPr="000F19FD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  <w:lang w:eastAsia="zh-CN"/>
        </w:rPr>
        <w:t>-</w:t>
      </w:r>
      <w:r w:rsidRPr="000F19FD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lux</w:t>
      </w:r>
      <w:r w:rsidRPr="000F19FD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transcriptional fusion was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analyzed</w:t>
      </w:r>
      <w:r w:rsidRPr="000F19FD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in the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WT, Δ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,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on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or cAsiR</w:t>
      </w:r>
      <w:r w:rsidRPr="000F19FD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inside RAW264.7</w:t>
      </w:r>
      <w:r w:rsidRPr="000F19FD">
        <w:rPr>
          <w:rFonts w:ascii="Times New Roman" w:eastAsia="宋体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0F19FD">
        <w:rPr>
          <w:rFonts w:ascii="Times New Roman" w:eastAsia="宋体" w:hAnsi="Times New Roman" w:hint="eastAsia"/>
          <w:color w:val="000000" w:themeColor="text1"/>
          <w:sz w:val="24"/>
          <w:szCs w:val="24"/>
        </w:rPr>
        <w:t>cells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a</w:t>
      </w:r>
      <w:r w:rsidRPr="000F19FD">
        <w:rPr>
          <w:rFonts w:ascii="Times New Roman" w:eastAsia="宋体" w:hAnsi="Times New Roman" w:hint="eastAsia"/>
          <w:color w:val="000000" w:themeColor="text1"/>
          <w:sz w:val="24"/>
          <w:szCs w:val="24"/>
        </w:rPr>
        <w:t>t 2, 8, 16, and 24 hpi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.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ata were obtained from three separate experiments and analyzed using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one-way ANOVA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0F19F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P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-values: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*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,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P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&lt; 0.05;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 xml:space="preserve"> **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,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P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&lt; 0.01;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***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,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P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&lt; 0.001; </w:t>
      </w:r>
      <w:r w:rsidRPr="000F19FD"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  <w:t>ns, not significant.</w:t>
      </w:r>
    </w:p>
    <w:p w14:paraId="1B97119D" w14:textId="77777777" w:rsidR="00F37997" w:rsidRPr="000F19FD" w:rsidRDefault="00F37997" w:rsidP="000F19FD">
      <w:pPr>
        <w:jc w:val="both"/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</w:pPr>
      <w:r w:rsidRPr="000F19FD"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  <w:br w:type="page"/>
      </w:r>
    </w:p>
    <w:p w14:paraId="0D8B7BBF" w14:textId="77777777" w:rsidR="00F37997" w:rsidRPr="000F19FD" w:rsidRDefault="00F37997" w:rsidP="000F19FD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F19FD">
        <w:rPr>
          <w:noProof/>
          <w:color w:val="000000" w:themeColor="text1"/>
          <w:lang w:eastAsia="zh-CN"/>
        </w:rPr>
        <w:lastRenderedPageBreak/>
        <w:drawing>
          <wp:inline distT="0" distB="0" distL="0" distR="0" wp14:anchorId="5BEA4F00" wp14:editId="3FF9D4C1">
            <wp:extent cx="4434138" cy="5626099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. S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138" cy="5626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6FB58" w14:textId="50E30F27" w:rsidR="00F37997" w:rsidRPr="000F19FD" w:rsidRDefault="00F37997" w:rsidP="000F19FD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igure S5.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Acidic pH represses the expression of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asiR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and flagellar genes. (a)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T was cultured in 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-minimal medium with low Mg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+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amp; low P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i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nditions (10 μM Mg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+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1 μM P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i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or with high Mg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+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amp; high P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i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nditions (200 μM Mg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+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1 mM Pi)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 the stationary phase. The expression level of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n N-minimal medium 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 low Mg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+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amp; low P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i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nditions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s presented as fold change relative to that in N-minimal medium 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 high Mg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+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amp; high P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i</w:t>
      </w:r>
      <w:r w:rsidRPr="000F19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nditions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(b) WT was cultured in N-minimal medium under high O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r low O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onditions to the stationary phase. Fold change in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xpression under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low O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lative to that under high O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as presented.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c) </w:t>
      </w:r>
      <w:r w:rsidR="002630BB" w:rsidRPr="000F19FD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Expression of the </w:t>
      </w:r>
      <w:r w:rsidR="002630BB" w:rsidRPr="000F19FD">
        <w:rPr>
          <w:rFonts w:ascii="Times New Roman" w:hAnsi="Times New Roman"/>
          <w:i/>
          <w:color w:val="000000" w:themeColor="text1"/>
          <w:sz w:val="24"/>
          <w:szCs w:val="24"/>
        </w:rPr>
        <w:t>asiR</w:t>
      </w:r>
      <w:r w:rsidR="002630BB" w:rsidRPr="000F19FD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2630BB" w:rsidRPr="000F19FD">
        <w:rPr>
          <w:rFonts w:ascii="Times New Roman" w:hAnsi="Times New Roman"/>
          <w:i/>
          <w:color w:val="000000" w:themeColor="text1"/>
          <w:sz w:val="24"/>
          <w:szCs w:val="24"/>
        </w:rPr>
        <w:t>lux</w:t>
      </w:r>
      <w:r w:rsidR="002630BB" w:rsidRPr="000F19FD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transcriptional fusion was 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analysed</w:t>
      </w:r>
      <w:r w:rsidR="002630BB" w:rsidRPr="000F19FD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in WT that grown in N-minimal medium with pH 5.0 or pH 7.0. 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="002630BB" w:rsidRPr="000F19F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qRT-PCR analysis of </w:t>
      </w:r>
      <w:r w:rsidR="002630BB"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fliC, flhC,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and </w:t>
      </w:r>
      <w:r w:rsidR="002630BB"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flhD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expression in</w:t>
      </w:r>
      <w:r w:rsidR="002630BB" w:rsidRPr="000F19FD"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  <w:t xml:space="preserve"> cAsiR</w:t>
      </w:r>
      <w:r w:rsidR="002630BB"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 </w:t>
      </w:r>
      <w:r w:rsidR="002630BB" w:rsidRPr="000F19FD"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  <w:t xml:space="preserve">that grown in N-minimal medium with 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pH 5.0 or pH 7.0</w:t>
      </w:r>
      <w:r w:rsidR="002630BB" w:rsidRPr="000F19FD"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  <w:t xml:space="preserve">. (e) 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qRT-PCR analysis of </w:t>
      </w:r>
      <w:r w:rsidR="002630BB"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fliC, flhC,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and </w:t>
      </w:r>
      <w:r w:rsidR="002630BB"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flhD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expression in</w:t>
      </w:r>
      <w:r w:rsidR="002630BB" w:rsidRPr="000F19FD"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  <w:t xml:space="preserve"> 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WT or Δ</w:t>
      </w:r>
      <w:r w:rsidR="002630BB"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asiR </w:t>
      </w:r>
      <w:r w:rsidR="002630BB" w:rsidRPr="000F19FD"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  <w:t xml:space="preserve">that grown in N-minimal medium with 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pH 5.0 or pH 7.0</w:t>
      </w:r>
      <w:r w:rsidR="002630BB" w:rsidRPr="000F19FD"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  <w:t>.</w:t>
      </w:r>
      <w:r w:rsidR="002630BB" w:rsidRPr="000F19FD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ata were obtained from three separate experiments and analyzed using Student’s t-test</w:t>
      </w:r>
      <w:r w:rsidR="002630BB"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(a, b, and c) or one-way ANOVA </w:t>
      </w:r>
      <w:r w:rsidR="002630BB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d and e).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P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-values: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*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,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P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&lt; 0.05;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 xml:space="preserve"> **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,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P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&lt; 0.01;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***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,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P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&lt; 0.001; </w:t>
      </w:r>
      <w:r w:rsidRPr="000F19FD"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  <w:t>ns, not significant.</w:t>
      </w:r>
    </w:p>
    <w:p w14:paraId="7BB53834" w14:textId="77777777" w:rsidR="00F37997" w:rsidRPr="000F19FD" w:rsidRDefault="00F37997" w:rsidP="000F19FD">
      <w:pPr>
        <w:jc w:val="both"/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</w:pPr>
      <w:r w:rsidRPr="000F19FD"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  <w:br w:type="page"/>
      </w:r>
    </w:p>
    <w:p w14:paraId="723A2FE7" w14:textId="77777777" w:rsidR="00F37997" w:rsidRPr="000F19FD" w:rsidRDefault="00F37997" w:rsidP="000F19FD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0F19FD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eastAsia="zh-CN"/>
        </w:rPr>
        <w:lastRenderedPageBreak/>
        <w:drawing>
          <wp:inline distT="0" distB="0" distL="0" distR="0" wp14:anchorId="732759EF" wp14:editId="47B2159E">
            <wp:extent cx="5274310" cy="3853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6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25F33" w14:textId="77777777" w:rsidR="003741CD" w:rsidRPr="000F19FD" w:rsidRDefault="003741CD" w:rsidP="000F19FD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F19F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g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ure </w:t>
      </w:r>
      <w:r w:rsidRPr="000F19F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6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Deletion of 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ecreased 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yphimurium adhesion to and invasion of Hela cells. Hela cells were infected with WT, Δ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r cAsiR at MOI of 50. Adhesion and invasion abilities of Δ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r cAsiR were calculated relative to that of WT. Data were obtained from three separate experiments and analyzed using Student’s t-test (c). 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-values: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5;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 0.01; ns, not significant.</w:t>
      </w:r>
    </w:p>
    <w:p w14:paraId="41594DD6" w14:textId="77777777" w:rsidR="00F37997" w:rsidRPr="000F19FD" w:rsidRDefault="00F37997" w:rsidP="000F19FD">
      <w:pPr>
        <w:jc w:val="center"/>
        <w:rPr>
          <w:color w:val="000000" w:themeColor="text1"/>
        </w:rPr>
      </w:pPr>
      <w:r w:rsidRPr="000F19FD">
        <w:rPr>
          <w:noProof/>
          <w:color w:val="000000" w:themeColor="text1"/>
          <w:lang w:eastAsia="zh-CN"/>
        </w:rPr>
        <w:lastRenderedPageBreak/>
        <w:drawing>
          <wp:inline distT="0" distB="0" distL="0" distR="0" wp14:anchorId="15F4288A" wp14:editId="52C3FD50">
            <wp:extent cx="1980061" cy="3102228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. S7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3083" cy="3122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BF166" w14:textId="2C1CB65D" w:rsidR="00F37997" w:rsidRPr="000F19FD" w:rsidRDefault="00F37997" w:rsidP="000F19FD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igure S7.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Deletion of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phoP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increased </w:t>
      </w:r>
      <w:r w:rsidRPr="000F19FD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expression.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WT,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Δ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phop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or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Δ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omp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grown to stationary phase in N-minimal medium </w:t>
      </w:r>
      <w:r w:rsidRPr="000F19FD">
        <w:rPr>
          <w:rFonts w:ascii="Times New Roman" w:eastAsia="宋体" w:hAnsi="Times New Roman"/>
          <w:iCs/>
          <w:color w:val="000000" w:themeColor="text1"/>
          <w:w w:val="110"/>
          <w:sz w:val="24"/>
          <w:szCs w:val="24"/>
        </w:rPr>
        <w:t xml:space="preserve">with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pH 5.0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The expression levels of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determined by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qRT-PCR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.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ld changes in 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asiR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xpression</w:t>
      </w:r>
      <w:r w:rsidR="005C28F0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Δ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phop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or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 </w:t>
      </w:r>
      <w:r w:rsidRPr="000F19FD">
        <w:rPr>
          <w:rFonts w:ascii="Times New Roman" w:eastAsia="宋体" w:hAnsi="Times New Roman"/>
          <w:color w:val="000000" w:themeColor="text1"/>
          <w:sz w:val="24"/>
          <w:szCs w:val="24"/>
        </w:rPr>
        <w:t>Δ</w:t>
      </w:r>
      <w:r w:rsidRPr="000F19FD">
        <w:rPr>
          <w:rFonts w:ascii="Times New Roman" w:eastAsia="宋体" w:hAnsi="Times New Roman"/>
          <w:i/>
          <w:color w:val="000000" w:themeColor="text1"/>
          <w:sz w:val="24"/>
          <w:szCs w:val="24"/>
        </w:rPr>
        <w:t>ompR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lative to that in WT was presented. Data </w:t>
      </w:r>
      <w:r w:rsidR="003741CD"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ere obtained from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ree separate experiments and analyzed using Student’s t-test. </w:t>
      </w:r>
      <w:r w:rsidRPr="000F19F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values: *,</w:t>
      </w:r>
      <w:r w:rsidRPr="000F19F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P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 0.05;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s, not significant.</w:t>
      </w:r>
    </w:p>
    <w:p w14:paraId="2133C1F7" w14:textId="13FDB526" w:rsidR="005575E3" w:rsidRPr="000F19FD" w:rsidRDefault="00246B4A" w:rsidP="000F19FD">
      <w:pPr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0F19FD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14:paraId="59A4D867" w14:textId="77777777" w:rsidR="005575E3" w:rsidRPr="000F19FD" w:rsidRDefault="005575E3" w:rsidP="000F19FD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/>
          <w:color w:val="000000" w:themeColor="text1"/>
          <w:kern w:val="2"/>
          <w:sz w:val="24"/>
          <w:szCs w:val="24"/>
          <w:lang w:eastAsia="zh-CN"/>
        </w:rPr>
        <w:sectPr w:rsidR="005575E3" w:rsidRPr="000F19FD" w:rsidSect="00D21A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699F72" w14:textId="1081ABD9" w:rsidR="00246B4A" w:rsidRPr="000F19FD" w:rsidRDefault="00246B4A" w:rsidP="000F19FD">
      <w:pPr>
        <w:widowControl w:val="0"/>
        <w:spacing w:after="0"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kern w:val="2"/>
          <w:sz w:val="24"/>
          <w:szCs w:val="24"/>
          <w:lang w:eastAsia="zh-CN"/>
        </w:rPr>
      </w:pPr>
      <w:bookmarkStart w:id="5" w:name="_GoBack"/>
      <w:r w:rsidRPr="000F19FD">
        <w:rPr>
          <w:rFonts w:ascii="Times New Roman" w:eastAsia="宋体" w:hAnsi="Times New Roman" w:cs="Times New Roman"/>
          <w:b/>
          <w:color w:val="000000" w:themeColor="text1"/>
          <w:kern w:val="2"/>
          <w:sz w:val="24"/>
          <w:szCs w:val="24"/>
          <w:lang w:eastAsia="zh-CN"/>
        </w:rPr>
        <w:lastRenderedPageBreak/>
        <w:t xml:space="preserve">Table S1 </w:t>
      </w:r>
      <w:r w:rsidRPr="000F19FD">
        <w:rPr>
          <w:rFonts w:ascii="Times New Roman" w:eastAsia="AdvOT863180fb" w:hAnsi="Times New Roman" w:cs="Times New Roman"/>
          <w:b/>
          <w:color w:val="000000" w:themeColor="text1"/>
          <w:sz w:val="24"/>
          <w:szCs w:val="24"/>
          <w:lang w:eastAsia="zh-CN"/>
        </w:rPr>
        <w:t>Primers used in this study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41"/>
        <w:gridCol w:w="433"/>
        <w:gridCol w:w="10386"/>
      </w:tblGrid>
      <w:tr w:rsidR="000F19FD" w:rsidRPr="000F19FD" w14:paraId="0CD69B77" w14:textId="77777777" w:rsidTr="00CC0474">
        <w:trPr>
          <w:jc w:val="center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</w:tcBorders>
          </w:tcPr>
          <w:bookmarkEnd w:id="5"/>
          <w:p w14:paraId="0816CE81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AdvOT863180fb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>Target Gene</w:t>
            </w:r>
          </w:p>
        </w:tc>
        <w:tc>
          <w:tcPr>
            <w:tcW w:w="167" w:type="pct"/>
            <w:tcBorders>
              <w:top w:val="single" w:sz="4" w:space="0" w:color="000000"/>
              <w:bottom w:val="single" w:sz="4" w:space="0" w:color="000000"/>
            </w:tcBorders>
          </w:tcPr>
          <w:p w14:paraId="6DFCE887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AdvOT863180fb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4007" w:type="pct"/>
            <w:tcBorders>
              <w:top w:val="single" w:sz="4" w:space="0" w:color="000000"/>
              <w:bottom w:val="single" w:sz="4" w:space="0" w:color="000000"/>
            </w:tcBorders>
          </w:tcPr>
          <w:p w14:paraId="1A716FB1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AdvOT863180fb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>Primer Sequence (5′–3′)</w:t>
            </w:r>
          </w:p>
        </w:tc>
      </w:tr>
      <w:tr w:rsidR="000F19FD" w:rsidRPr="000F19FD" w14:paraId="299A12B1" w14:textId="77777777" w:rsidTr="00CC0474">
        <w:trPr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</w:tcBorders>
          </w:tcPr>
          <w:p w14:paraId="2016E69F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AdvOT863180fb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 xml:space="preserve">Primers for construction of </w:t>
            </w:r>
            <w:r w:rsidRPr="000F19FD">
              <w:rPr>
                <w:rFonts w:ascii="Times New Roman" w:eastAsia="宋体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 xml:space="preserve">strains </w:t>
            </w:r>
          </w:p>
        </w:tc>
      </w:tr>
      <w:tr w:rsidR="000F19FD" w:rsidRPr="000F19FD" w14:paraId="326E95F4" w14:textId="77777777" w:rsidTr="00CC0474">
        <w:trPr>
          <w:trHeight w:val="286"/>
          <w:jc w:val="center"/>
        </w:trPr>
        <w:tc>
          <w:tcPr>
            <w:tcW w:w="826" w:type="pct"/>
            <w:vMerge w:val="restart"/>
            <w:vAlign w:val="center"/>
          </w:tcPr>
          <w:p w14:paraId="16CBDB3B" w14:textId="428415EA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Δ</w:t>
            </w:r>
            <w:r w:rsidR="000E7CBA" w:rsidRPr="000F19FD">
              <w:rPr>
                <w:rFonts w:ascii="Times New Roman" w:eastAsia="等线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asiR</w:t>
            </w:r>
          </w:p>
        </w:tc>
        <w:tc>
          <w:tcPr>
            <w:tcW w:w="167" w:type="pct"/>
          </w:tcPr>
          <w:p w14:paraId="25A6327D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73EBA6E5" w14:textId="43D5F1A1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CTTTGTGCCGCAATCAGCCCTCAAGAGCAGGAACTATGTGTAGGCTGGAGCTGCTTC</w:t>
            </w:r>
          </w:p>
        </w:tc>
      </w:tr>
      <w:tr w:rsidR="000F19FD" w:rsidRPr="000F19FD" w14:paraId="260862DE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577B87BB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391305D3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29D330EB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ACAAAAAAGGAAAATGACGCCTGTACGTGAAGGGAACATATGAATATCCTCCTTAG</w:t>
            </w:r>
          </w:p>
        </w:tc>
      </w:tr>
      <w:tr w:rsidR="000F19FD" w:rsidRPr="000F19FD" w14:paraId="6E8DCD6A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2AC59AAB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Δ</w:t>
            </w:r>
            <w:r w:rsidRPr="000F19FD">
              <w:rPr>
                <w:rFonts w:ascii="Times New Roman" w:eastAsia="等线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flhDC</w:t>
            </w:r>
          </w:p>
        </w:tc>
        <w:tc>
          <w:tcPr>
            <w:tcW w:w="167" w:type="pct"/>
          </w:tcPr>
          <w:p w14:paraId="79CB588D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09110F8A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TTTGTCCACACCGTTTCGGTTAAACAGCCTGTTCGATGTGTAGGCTGGAGCTGCTTC</w:t>
            </w:r>
          </w:p>
        </w:tc>
      </w:tr>
      <w:tr w:rsidR="000F19FD" w:rsidRPr="000F19FD" w14:paraId="5465B66A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510E42C2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2B23F202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1D07EEED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CGGCTACGTCGCACAAAAATAAAGTTGGTTATTCTGGCATATGAATATCCTCCTTAG</w:t>
            </w:r>
          </w:p>
        </w:tc>
      </w:tr>
      <w:tr w:rsidR="000F19FD" w:rsidRPr="000F19FD" w14:paraId="42306E40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5D13E2D0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ssrA-</w:t>
            </w: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promoter</w:t>
            </w:r>
          </w:p>
        </w:tc>
        <w:tc>
          <w:tcPr>
            <w:tcW w:w="167" w:type="pct"/>
          </w:tcPr>
          <w:p w14:paraId="5EF12B63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651A6F65" w14:textId="7E278572" w:rsidR="00246B4A" w:rsidRPr="000F19FD" w:rsidRDefault="00971336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TTTTTCCGGGTTTAAGACGTGGGGGTTGAGGCTCCAT AATGCTTCCCTCCAGT</w:t>
            </w:r>
          </w:p>
        </w:tc>
      </w:tr>
      <w:tr w:rsidR="000F19FD" w:rsidRPr="000F19FD" w14:paraId="2C5DE205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5702710E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13B7FDD4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14917C65" w14:textId="0CFF1578" w:rsidR="00246B4A" w:rsidRPr="000F19FD" w:rsidRDefault="00971336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TCGGCTATTACCTTCG</w:t>
            </w:r>
          </w:p>
        </w:tc>
      </w:tr>
      <w:tr w:rsidR="000F19FD" w:rsidRPr="000F19FD" w14:paraId="74979210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28B49D8E" w14:textId="3BB95B2E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m</w:t>
            </w:r>
          </w:p>
        </w:tc>
        <w:tc>
          <w:tcPr>
            <w:tcW w:w="167" w:type="pct"/>
          </w:tcPr>
          <w:p w14:paraId="340D0BDB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738C9E08" w14:textId="4734DAC5" w:rsidR="00246B4A" w:rsidRPr="000F19FD" w:rsidRDefault="00971336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bookmarkStart w:id="6" w:name="OLE_LINK50"/>
            <w:bookmarkStart w:id="7" w:name="OLE_LINK51"/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CGAAGGTAATAGCCGAT </w:t>
            </w:r>
            <w:bookmarkEnd w:id="6"/>
            <w:bookmarkEnd w:id="7"/>
            <w:r w:rsidR="00246B4A"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TGTAGGCTGGAGCTGCTTC</w:t>
            </w:r>
          </w:p>
        </w:tc>
      </w:tr>
      <w:tr w:rsidR="000F19FD" w:rsidRPr="000F19FD" w14:paraId="22B917D6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75CB6513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16F16E16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4718EFEC" w14:textId="264068C1" w:rsidR="00246B4A" w:rsidRPr="000F19FD" w:rsidRDefault="00787E8E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CTGGATGAAAAACCTGAACCAAAGGTGACATTATGATTT </w:t>
            </w:r>
            <w:r w:rsidR="00246B4A"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TATGAATATCCTCCTTAG</w:t>
            </w: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0F19FD" w:rsidRPr="000F19FD" w14:paraId="65BBFE05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31D4442F" w14:textId="25613DE9" w:rsidR="00246B4A" w:rsidRPr="000F19FD" w:rsidRDefault="000E7CB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AsiR</w:t>
            </w:r>
            <w:r w:rsidR="00246B4A"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-his</w:t>
            </w:r>
            <w:r w:rsidR="00246B4A"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vertAlign w:val="subscript"/>
                <w:lang w:eastAsia="zh-CN"/>
              </w:rPr>
              <w:t>6</w:t>
            </w:r>
          </w:p>
        </w:tc>
        <w:tc>
          <w:tcPr>
            <w:tcW w:w="167" w:type="pct"/>
          </w:tcPr>
          <w:p w14:paraId="374897F1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76F9BC5C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TGCCATGGATGGAGCCTCAACCCCCACGTC</w:t>
            </w:r>
          </w:p>
        </w:tc>
      </w:tr>
      <w:tr w:rsidR="000F19FD" w:rsidRPr="000F19FD" w14:paraId="37B214D5" w14:textId="77777777" w:rsidTr="00CC0474">
        <w:trPr>
          <w:jc w:val="center"/>
        </w:trPr>
        <w:tc>
          <w:tcPr>
            <w:tcW w:w="826" w:type="pct"/>
            <w:vMerge/>
          </w:tcPr>
          <w:p w14:paraId="780CF588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24345BF1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07B7F802" w14:textId="77777777" w:rsidR="00246B4A" w:rsidRPr="000F19FD" w:rsidRDefault="00246B4A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CAAGCTTTTTTGTCATGTCCAGGGC</w:t>
            </w:r>
          </w:p>
        </w:tc>
      </w:tr>
      <w:tr w:rsidR="000F19FD" w:rsidRPr="000F19FD" w14:paraId="19E03C89" w14:textId="77777777" w:rsidTr="00CC0474">
        <w:trPr>
          <w:jc w:val="center"/>
        </w:trPr>
        <w:tc>
          <w:tcPr>
            <w:tcW w:w="826" w:type="pct"/>
          </w:tcPr>
          <w:p w14:paraId="3A92AE24" w14:textId="53BAD45F" w:rsidR="00E15B0E" w:rsidRPr="000F19FD" w:rsidRDefault="00E15B0E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P-</w:t>
            </w: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asiR</w:t>
            </w:r>
          </w:p>
        </w:tc>
        <w:tc>
          <w:tcPr>
            <w:tcW w:w="167" w:type="pct"/>
          </w:tcPr>
          <w:p w14:paraId="282F5EE4" w14:textId="4ED5E843" w:rsidR="00E15B0E" w:rsidRPr="000F19FD" w:rsidRDefault="00E15B0E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3C581311" w14:textId="00F8F139" w:rsidR="00E15B0E" w:rsidRPr="000F19FD" w:rsidRDefault="00E15B0E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GGATCC AGCATCCAGCAGACTCAT</w:t>
            </w:r>
          </w:p>
        </w:tc>
      </w:tr>
      <w:tr w:rsidR="000F19FD" w:rsidRPr="000F19FD" w14:paraId="1CB7D630" w14:textId="77777777" w:rsidTr="00CC0474">
        <w:trPr>
          <w:jc w:val="center"/>
        </w:trPr>
        <w:tc>
          <w:tcPr>
            <w:tcW w:w="826" w:type="pct"/>
          </w:tcPr>
          <w:p w14:paraId="7AEF3907" w14:textId="1E03E5AF" w:rsidR="00E15B0E" w:rsidRPr="000F19FD" w:rsidRDefault="00E15B0E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466BB5AF" w14:textId="5E21C442" w:rsidR="00E15B0E" w:rsidRPr="000F19FD" w:rsidRDefault="00E15B0E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2D25C308" w14:textId="781DD34B" w:rsidR="00E15B0E" w:rsidRPr="000F19FD" w:rsidRDefault="00E15B0E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GAATTC CGCAGTCCAGTATCTCCA</w:t>
            </w:r>
          </w:p>
        </w:tc>
      </w:tr>
      <w:tr w:rsidR="000F19FD" w:rsidRPr="000F19FD" w14:paraId="2FF0A452" w14:textId="77777777" w:rsidTr="00CC0474">
        <w:trPr>
          <w:jc w:val="center"/>
        </w:trPr>
        <w:tc>
          <w:tcPr>
            <w:tcW w:w="826" w:type="pct"/>
          </w:tcPr>
          <w:p w14:paraId="79CF01D4" w14:textId="168F1C1B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P-</w:t>
            </w: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flhDC</w:t>
            </w:r>
          </w:p>
        </w:tc>
        <w:tc>
          <w:tcPr>
            <w:tcW w:w="167" w:type="pct"/>
          </w:tcPr>
          <w:p w14:paraId="15862525" w14:textId="40548D2E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564BAB1F" w14:textId="242246C2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GGATCC CGCTGCTGGAGTGTTTGT</w:t>
            </w:r>
          </w:p>
        </w:tc>
      </w:tr>
      <w:tr w:rsidR="000F19FD" w:rsidRPr="000F19FD" w14:paraId="79C7AB8C" w14:textId="77777777" w:rsidTr="00CC0474">
        <w:trPr>
          <w:jc w:val="center"/>
        </w:trPr>
        <w:tc>
          <w:tcPr>
            <w:tcW w:w="826" w:type="pct"/>
          </w:tcPr>
          <w:p w14:paraId="3DDCB262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56B43636" w14:textId="06B8F262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5A90A2F0" w14:textId="032AC00B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GAATTC GCTCATAACTCGCTCCTTG</w:t>
            </w:r>
          </w:p>
        </w:tc>
      </w:tr>
      <w:tr w:rsidR="000F19FD" w:rsidRPr="000F19FD" w14:paraId="1EBED0D8" w14:textId="77777777" w:rsidTr="00CC0474">
        <w:trPr>
          <w:jc w:val="center"/>
        </w:trPr>
        <w:tc>
          <w:tcPr>
            <w:tcW w:w="826" w:type="pct"/>
          </w:tcPr>
          <w:p w14:paraId="53A09F77" w14:textId="531EACB5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P-</w:t>
            </w: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asiR-lux</w:t>
            </w:r>
          </w:p>
        </w:tc>
        <w:tc>
          <w:tcPr>
            <w:tcW w:w="167" w:type="pct"/>
          </w:tcPr>
          <w:p w14:paraId="541282A1" w14:textId="38CE7C4D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652A31A1" w14:textId="5AA00A4A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GCTCGAG CGCAGTCCAGTATCTCCA</w:t>
            </w:r>
          </w:p>
        </w:tc>
      </w:tr>
      <w:tr w:rsidR="000F19FD" w:rsidRPr="000F19FD" w14:paraId="55A21FA6" w14:textId="77777777" w:rsidTr="00CC0474">
        <w:trPr>
          <w:jc w:val="center"/>
        </w:trPr>
        <w:tc>
          <w:tcPr>
            <w:tcW w:w="826" w:type="pct"/>
          </w:tcPr>
          <w:p w14:paraId="4FB6B5C9" w14:textId="12AD4ADF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2F68B24B" w14:textId="64835CC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5E8CABA7" w14:textId="48B7A89A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CGGATCC TGTCACCTGTCTGGGGA</w:t>
            </w:r>
          </w:p>
        </w:tc>
      </w:tr>
      <w:tr w:rsidR="000F19FD" w:rsidRPr="000F19FD" w14:paraId="342C1F21" w14:textId="77777777" w:rsidTr="00CC0474">
        <w:trPr>
          <w:jc w:val="center"/>
        </w:trPr>
        <w:tc>
          <w:tcPr>
            <w:tcW w:w="826" w:type="pct"/>
          </w:tcPr>
          <w:p w14:paraId="47A5186B" w14:textId="52B71CC6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P-</w:t>
            </w: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ssrA-lux</w:t>
            </w:r>
          </w:p>
        </w:tc>
        <w:tc>
          <w:tcPr>
            <w:tcW w:w="167" w:type="pct"/>
          </w:tcPr>
          <w:p w14:paraId="23A6970A" w14:textId="6B10D654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48FD3020" w14:textId="6EE2BB1E" w:rsidR="009C2977" w:rsidRPr="000F19FD" w:rsidRDefault="00D61200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GCTCGAG ATCGGCTATTACCTTCG</w:t>
            </w:r>
          </w:p>
        </w:tc>
      </w:tr>
      <w:tr w:rsidR="000F19FD" w:rsidRPr="000F19FD" w14:paraId="5E613C73" w14:textId="77777777" w:rsidTr="00CC0474">
        <w:trPr>
          <w:jc w:val="center"/>
        </w:trPr>
        <w:tc>
          <w:tcPr>
            <w:tcW w:w="826" w:type="pct"/>
          </w:tcPr>
          <w:p w14:paraId="1BB31739" w14:textId="42C821FF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408E9E34" w14:textId="7FFB4C53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3A580915" w14:textId="230BAF34" w:rsidR="009C2977" w:rsidRPr="000F19FD" w:rsidRDefault="00D61200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CGGATCC TATGCTGCCGTTTCTG</w:t>
            </w:r>
          </w:p>
        </w:tc>
      </w:tr>
      <w:tr w:rsidR="000F19FD" w:rsidRPr="000F19FD" w14:paraId="15038A36" w14:textId="77777777" w:rsidTr="00CC0474">
        <w:trPr>
          <w:jc w:val="center"/>
        </w:trPr>
        <w:tc>
          <w:tcPr>
            <w:tcW w:w="826" w:type="pct"/>
          </w:tcPr>
          <w:p w14:paraId="2FB625BD" w14:textId="12CD1C8A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P-</w:t>
            </w: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flhDC-lux</w:t>
            </w:r>
          </w:p>
        </w:tc>
        <w:tc>
          <w:tcPr>
            <w:tcW w:w="167" w:type="pct"/>
          </w:tcPr>
          <w:p w14:paraId="79D28D29" w14:textId="335A6F19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1D7E655E" w14:textId="76D4EF24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GCTCGAG TGGGTGAACAAGGAAAGC</w:t>
            </w:r>
          </w:p>
        </w:tc>
      </w:tr>
      <w:tr w:rsidR="000F19FD" w:rsidRPr="000F19FD" w14:paraId="3530C813" w14:textId="77777777" w:rsidTr="00CC0474">
        <w:trPr>
          <w:jc w:val="center"/>
        </w:trPr>
        <w:tc>
          <w:tcPr>
            <w:tcW w:w="826" w:type="pct"/>
          </w:tcPr>
          <w:p w14:paraId="43DA02E6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1DADFDC2" w14:textId="2F64D345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36ECCAE7" w14:textId="160A9225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CGGATCC  ATACCGAGGCGGAACATC</w:t>
            </w:r>
          </w:p>
        </w:tc>
      </w:tr>
      <w:tr w:rsidR="000F19FD" w:rsidRPr="000F19FD" w14:paraId="3CF3549F" w14:textId="77777777" w:rsidTr="00CC0474">
        <w:trPr>
          <w:jc w:val="center"/>
        </w:trPr>
        <w:tc>
          <w:tcPr>
            <w:tcW w:w="5000" w:type="pct"/>
            <w:gridSpan w:val="3"/>
          </w:tcPr>
          <w:p w14:paraId="45D5FA62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AdvOT863180fb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>Primers for identification of strains</w:t>
            </w:r>
          </w:p>
        </w:tc>
      </w:tr>
      <w:tr w:rsidR="000F19FD" w:rsidRPr="000F19FD" w14:paraId="303FDE60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5E023B7D" w14:textId="759013F6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Δ</w:t>
            </w:r>
            <w:r w:rsidRPr="000F19FD">
              <w:rPr>
                <w:rFonts w:ascii="Times New Roman" w:eastAsia="等线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asiR</w:t>
            </w:r>
          </w:p>
        </w:tc>
        <w:tc>
          <w:tcPr>
            <w:tcW w:w="167" w:type="pct"/>
          </w:tcPr>
          <w:p w14:paraId="16B1218D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2460CA5C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TGAAATGGTAGGGATTGTG</w:t>
            </w:r>
          </w:p>
        </w:tc>
      </w:tr>
      <w:tr w:rsidR="000F19FD" w:rsidRPr="000F19FD" w14:paraId="6881EEE3" w14:textId="77777777" w:rsidTr="00CC0474">
        <w:trPr>
          <w:jc w:val="center"/>
        </w:trPr>
        <w:tc>
          <w:tcPr>
            <w:tcW w:w="826" w:type="pct"/>
            <w:vMerge/>
          </w:tcPr>
          <w:p w14:paraId="1D42D022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2737783A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160C14AD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ACCGTAAGAGCAACAGATT</w:t>
            </w:r>
          </w:p>
        </w:tc>
      </w:tr>
      <w:tr w:rsidR="000F19FD" w:rsidRPr="000F19FD" w14:paraId="57B3BA90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5BB66396" w14:textId="39488869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asiR</w:t>
            </w: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on</w:t>
            </w:r>
          </w:p>
        </w:tc>
        <w:tc>
          <w:tcPr>
            <w:tcW w:w="167" w:type="pct"/>
          </w:tcPr>
          <w:p w14:paraId="7F176B9F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4088B5D0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ATACGCTGGGAGGCACG</w:t>
            </w:r>
          </w:p>
        </w:tc>
      </w:tr>
      <w:tr w:rsidR="000F19FD" w:rsidRPr="000F19FD" w14:paraId="2007CD7D" w14:textId="77777777" w:rsidTr="00CC0474">
        <w:trPr>
          <w:jc w:val="center"/>
        </w:trPr>
        <w:tc>
          <w:tcPr>
            <w:tcW w:w="826" w:type="pct"/>
            <w:vMerge/>
          </w:tcPr>
          <w:p w14:paraId="25090386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65D90405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517C1393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AGTGAATACCACGACGAT</w:t>
            </w:r>
          </w:p>
        </w:tc>
      </w:tr>
      <w:tr w:rsidR="000F19FD" w:rsidRPr="000F19FD" w14:paraId="2EFA9F4C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6662FB24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Δ</w:t>
            </w:r>
            <w:r w:rsidRPr="000F19FD">
              <w:rPr>
                <w:rFonts w:ascii="Times New Roman" w:eastAsia="等线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flhDC</w:t>
            </w:r>
          </w:p>
        </w:tc>
        <w:tc>
          <w:tcPr>
            <w:tcW w:w="167" w:type="pct"/>
          </w:tcPr>
          <w:p w14:paraId="7E497FE5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64BC8301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CCGCCGAAAACTGT</w:t>
            </w:r>
          </w:p>
        </w:tc>
      </w:tr>
      <w:tr w:rsidR="000F19FD" w:rsidRPr="000F19FD" w14:paraId="7A1A8800" w14:textId="77777777" w:rsidTr="00CC0474">
        <w:trPr>
          <w:jc w:val="center"/>
        </w:trPr>
        <w:tc>
          <w:tcPr>
            <w:tcW w:w="826" w:type="pct"/>
            <w:vMerge/>
          </w:tcPr>
          <w:p w14:paraId="5FBDE998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13B754E6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7B40A583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GTGGGAGGCTGCGTT</w:t>
            </w:r>
          </w:p>
        </w:tc>
      </w:tr>
      <w:tr w:rsidR="000F19FD" w:rsidRPr="000F19FD" w14:paraId="47EDFCF3" w14:textId="77777777" w:rsidTr="00CC0474">
        <w:trPr>
          <w:jc w:val="center"/>
        </w:trPr>
        <w:tc>
          <w:tcPr>
            <w:tcW w:w="5000" w:type="pct"/>
            <w:gridSpan w:val="3"/>
          </w:tcPr>
          <w:p w14:paraId="66E05A1D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Primers for qRT-PCR</w:t>
            </w:r>
          </w:p>
        </w:tc>
      </w:tr>
      <w:tr w:rsidR="000F19FD" w:rsidRPr="000F19FD" w14:paraId="4A82521A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100DDE22" w14:textId="31A017A0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asiR</w:t>
            </w:r>
          </w:p>
        </w:tc>
        <w:tc>
          <w:tcPr>
            <w:tcW w:w="167" w:type="pct"/>
          </w:tcPr>
          <w:p w14:paraId="7F0F6862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0D2473FC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CCATTGAACTTGCCACTACC</w:t>
            </w:r>
          </w:p>
        </w:tc>
      </w:tr>
      <w:tr w:rsidR="000F19FD" w:rsidRPr="000F19FD" w14:paraId="1FBED27D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04949B32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等线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54128848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6603180F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TCCACGACACCGAGAACC</w:t>
            </w:r>
          </w:p>
        </w:tc>
      </w:tr>
      <w:tr w:rsidR="000F19FD" w:rsidRPr="000F19FD" w14:paraId="79A247E2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769DD37C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16s rRNA</w:t>
            </w:r>
          </w:p>
        </w:tc>
        <w:tc>
          <w:tcPr>
            <w:tcW w:w="167" w:type="pct"/>
          </w:tcPr>
          <w:p w14:paraId="1FC7203A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352C255E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AAGCGTGGGGAGCAAAC</w:t>
            </w:r>
          </w:p>
        </w:tc>
      </w:tr>
      <w:tr w:rsidR="000F19FD" w:rsidRPr="000F19FD" w14:paraId="5AD7DD86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61ACA6E8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378BEB39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0DCBB47D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ATGCTCCACCGCTTGTG</w:t>
            </w:r>
          </w:p>
        </w:tc>
      </w:tr>
      <w:tr w:rsidR="000F19FD" w:rsidRPr="000F19FD" w14:paraId="63784591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265A4DC6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ssrA</w:t>
            </w:r>
          </w:p>
        </w:tc>
        <w:tc>
          <w:tcPr>
            <w:tcW w:w="167" w:type="pct"/>
          </w:tcPr>
          <w:p w14:paraId="71667493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02932ED5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GGACCTCTTGCTGGCTGAT</w:t>
            </w:r>
          </w:p>
        </w:tc>
      </w:tr>
      <w:tr w:rsidR="000F19FD" w:rsidRPr="000F19FD" w14:paraId="46DB0FB9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1811C19E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7C3D9121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60F58ACF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GGCGTAAGTCGGTTAGTTCCT</w:t>
            </w:r>
          </w:p>
        </w:tc>
      </w:tr>
      <w:tr w:rsidR="000F19FD" w:rsidRPr="000F19FD" w14:paraId="3FF0122F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5CF714F5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ssaG</w:t>
            </w:r>
          </w:p>
        </w:tc>
        <w:tc>
          <w:tcPr>
            <w:tcW w:w="167" w:type="pct"/>
          </w:tcPr>
          <w:p w14:paraId="0DEBD24C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2AEF788A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GGATATGCTCTCCCACATGG</w:t>
            </w:r>
          </w:p>
        </w:tc>
      </w:tr>
      <w:tr w:rsidR="000F19FD" w:rsidRPr="000F19FD" w14:paraId="0043ABF6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77F67CEC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4623607F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5639BE3A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GCTGTAAGGCAAATTGCG</w:t>
            </w:r>
          </w:p>
        </w:tc>
      </w:tr>
      <w:tr w:rsidR="000F19FD" w:rsidRPr="000F19FD" w14:paraId="4B62F74C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3F28BDA1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sifA</w:t>
            </w:r>
          </w:p>
        </w:tc>
        <w:tc>
          <w:tcPr>
            <w:tcW w:w="167" w:type="pct"/>
          </w:tcPr>
          <w:p w14:paraId="18FFAB59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235D3FBD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TGATGCCACCATTATTCTTCG</w:t>
            </w:r>
          </w:p>
        </w:tc>
      </w:tr>
      <w:tr w:rsidR="000F19FD" w:rsidRPr="000F19FD" w14:paraId="5A80BA03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2EB5FCF2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16B59DB1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506F579B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TCATTTGTGGATGCGATT</w:t>
            </w:r>
          </w:p>
        </w:tc>
      </w:tr>
      <w:tr w:rsidR="000F19FD" w:rsidRPr="000F19FD" w14:paraId="12B5933B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176CE3BA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fliA</w:t>
            </w:r>
          </w:p>
        </w:tc>
        <w:tc>
          <w:tcPr>
            <w:tcW w:w="167" w:type="pct"/>
          </w:tcPr>
          <w:p w14:paraId="476919DB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  <w:vAlign w:val="center"/>
          </w:tcPr>
          <w:p w14:paraId="2611C4BF" w14:textId="77777777" w:rsidR="009C2977" w:rsidRPr="000F19FD" w:rsidRDefault="009C2977" w:rsidP="000F19FD">
            <w:pPr>
              <w:spacing w:after="0"/>
              <w:jc w:val="both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CAAGGAACGGCATTTACCAC</w:t>
            </w:r>
          </w:p>
        </w:tc>
      </w:tr>
      <w:tr w:rsidR="000F19FD" w:rsidRPr="000F19FD" w14:paraId="37952402" w14:textId="77777777" w:rsidTr="00CC0474">
        <w:trPr>
          <w:jc w:val="center"/>
        </w:trPr>
        <w:tc>
          <w:tcPr>
            <w:tcW w:w="826" w:type="pct"/>
            <w:vMerge/>
          </w:tcPr>
          <w:p w14:paraId="5ADDE89E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0E31D95B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  <w:vAlign w:val="center"/>
          </w:tcPr>
          <w:p w14:paraId="296C3760" w14:textId="77777777" w:rsidR="009C2977" w:rsidRPr="000F19FD" w:rsidRDefault="009C2977" w:rsidP="000F19FD">
            <w:pPr>
              <w:spacing w:after="0"/>
              <w:jc w:val="both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CGATACTCCGCAACAGGGAT</w:t>
            </w:r>
          </w:p>
        </w:tc>
      </w:tr>
      <w:tr w:rsidR="000F19FD" w:rsidRPr="000F19FD" w14:paraId="35B9E9DF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6F933B2A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fijB</w:t>
            </w:r>
          </w:p>
        </w:tc>
        <w:tc>
          <w:tcPr>
            <w:tcW w:w="167" w:type="pct"/>
          </w:tcPr>
          <w:p w14:paraId="7E519D4F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  <w:vAlign w:val="center"/>
          </w:tcPr>
          <w:p w14:paraId="1C0CE500" w14:textId="77777777" w:rsidR="009C2977" w:rsidRPr="000F19FD" w:rsidRDefault="009C2977" w:rsidP="000F19FD">
            <w:pPr>
              <w:spacing w:after="0"/>
              <w:jc w:val="both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AGGACAACACCCTGACCATCC</w:t>
            </w:r>
          </w:p>
        </w:tc>
      </w:tr>
      <w:tr w:rsidR="000F19FD" w:rsidRPr="000F19FD" w14:paraId="61817EDE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384DE4AE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1F4ACACB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  <w:vAlign w:val="center"/>
          </w:tcPr>
          <w:p w14:paraId="13529096" w14:textId="77777777" w:rsidR="009C2977" w:rsidRPr="000F19FD" w:rsidRDefault="009C2977" w:rsidP="000F19FD">
            <w:pPr>
              <w:spacing w:after="0"/>
              <w:jc w:val="both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TTTCACATCATACGCTTTCTGC</w:t>
            </w:r>
          </w:p>
        </w:tc>
      </w:tr>
      <w:tr w:rsidR="000F19FD" w:rsidRPr="000F19FD" w14:paraId="1F450699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3FECE337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fliC</w:t>
            </w:r>
          </w:p>
        </w:tc>
        <w:tc>
          <w:tcPr>
            <w:tcW w:w="167" w:type="pct"/>
          </w:tcPr>
          <w:p w14:paraId="7DD58347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  <w:vAlign w:val="center"/>
          </w:tcPr>
          <w:p w14:paraId="031A33E2" w14:textId="77777777" w:rsidR="009C2977" w:rsidRPr="000F19FD" w:rsidRDefault="009C2977" w:rsidP="000F19FD">
            <w:pPr>
              <w:spacing w:after="0"/>
              <w:jc w:val="both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TGGGTCTGGATACGCTGAATG</w:t>
            </w:r>
          </w:p>
        </w:tc>
      </w:tr>
      <w:tr w:rsidR="000F19FD" w:rsidRPr="000F19FD" w14:paraId="38C7FF67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361AD67B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3EA2EE52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  <w:vAlign w:val="center"/>
          </w:tcPr>
          <w:p w14:paraId="0B9D9E21" w14:textId="77777777" w:rsidR="009C2977" w:rsidRPr="000F19FD" w:rsidRDefault="009C2977" w:rsidP="000F19FD">
            <w:pPr>
              <w:spacing w:after="0"/>
              <w:jc w:val="both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AACGGTAACTTTGGCGTAATAT</w:t>
            </w:r>
          </w:p>
        </w:tc>
      </w:tr>
      <w:tr w:rsidR="000F19FD" w:rsidRPr="000F19FD" w14:paraId="1F7B1972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6B9DDAB9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flhC</w:t>
            </w:r>
          </w:p>
        </w:tc>
        <w:tc>
          <w:tcPr>
            <w:tcW w:w="167" w:type="pct"/>
          </w:tcPr>
          <w:p w14:paraId="21DCCFEA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  <w:vAlign w:val="center"/>
          </w:tcPr>
          <w:p w14:paraId="2F20FC48" w14:textId="77777777" w:rsidR="009C2977" w:rsidRPr="000F19FD" w:rsidRDefault="009C2977" w:rsidP="000F19FD">
            <w:pPr>
              <w:spacing w:after="0"/>
              <w:jc w:val="both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CCCGCAAGCAGAAGAAGGA</w:t>
            </w:r>
          </w:p>
        </w:tc>
      </w:tr>
      <w:tr w:rsidR="000F19FD" w:rsidRPr="000F19FD" w14:paraId="0078DCD1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508BE23C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2172FE00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  <w:vAlign w:val="center"/>
          </w:tcPr>
          <w:p w14:paraId="5387168C" w14:textId="77777777" w:rsidR="009C2977" w:rsidRPr="000F19FD" w:rsidRDefault="009C2977" w:rsidP="000F19FD">
            <w:pPr>
              <w:spacing w:after="0"/>
              <w:jc w:val="both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GCTGGTGAGCGTGGGTAATAA</w:t>
            </w:r>
          </w:p>
        </w:tc>
      </w:tr>
      <w:tr w:rsidR="000F19FD" w:rsidRPr="000F19FD" w14:paraId="1827B6DD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37BBFD3E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flhD</w:t>
            </w:r>
          </w:p>
        </w:tc>
        <w:tc>
          <w:tcPr>
            <w:tcW w:w="167" w:type="pct"/>
          </w:tcPr>
          <w:p w14:paraId="41EEF9A8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  <w:vAlign w:val="center"/>
          </w:tcPr>
          <w:p w14:paraId="07EC87F0" w14:textId="77777777" w:rsidR="009C2977" w:rsidRPr="000F19FD" w:rsidRDefault="009C2977" w:rsidP="000F19FD">
            <w:pPr>
              <w:spacing w:after="0"/>
              <w:jc w:val="both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ACCTCCGAGTTGCTGAAACAC</w:t>
            </w:r>
          </w:p>
        </w:tc>
      </w:tr>
      <w:tr w:rsidR="000F19FD" w:rsidRPr="000F19FD" w14:paraId="37247A64" w14:textId="77777777" w:rsidTr="00CC0474">
        <w:trPr>
          <w:jc w:val="center"/>
        </w:trPr>
        <w:tc>
          <w:tcPr>
            <w:tcW w:w="826" w:type="pct"/>
            <w:vMerge/>
          </w:tcPr>
          <w:p w14:paraId="469F0A5C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5E5D4F99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  <w:vAlign w:val="center"/>
          </w:tcPr>
          <w:p w14:paraId="3CC39B2A" w14:textId="77777777" w:rsidR="009C2977" w:rsidRPr="000F19FD" w:rsidRDefault="009C2977" w:rsidP="000F19FD">
            <w:pPr>
              <w:spacing w:after="0"/>
              <w:jc w:val="both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TTGCTGGAGATCGTCAACGC</w:t>
            </w:r>
          </w:p>
        </w:tc>
      </w:tr>
      <w:tr w:rsidR="000F19FD" w:rsidRPr="000F19FD" w14:paraId="55EBE851" w14:textId="77777777" w:rsidTr="00CC0474">
        <w:trPr>
          <w:jc w:val="center"/>
        </w:trPr>
        <w:tc>
          <w:tcPr>
            <w:tcW w:w="5000" w:type="pct"/>
            <w:gridSpan w:val="3"/>
          </w:tcPr>
          <w:p w14:paraId="0D7829E5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Primers for EMSAs</w:t>
            </w:r>
          </w:p>
        </w:tc>
      </w:tr>
      <w:tr w:rsidR="000F19FD" w:rsidRPr="000F19FD" w14:paraId="4C82BBA9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563C591F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16s RNA</w:t>
            </w:r>
          </w:p>
        </w:tc>
        <w:tc>
          <w:tcPr>
            <w:tcW w:w="167" w:type="pct"/>
          </w:tcPr>
          <w:p w14:paraId="6433D11A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32E9C04B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AAGCGTGGGGAGCAAAC</w:t>
            </w:r>
          </w:p>
        </w:tc>
      </w:tr>
      <w:tr w:rsidR="000F19FD" w:rsidRPr="000F19FD" w14:paraId="3F7BD89B" w14:textId="77777777" w:rsidTr="00CC0474">
        <w:trPr>
          <w:jc w:val="center"/>
        </w:trPr>
        <w:tc>
          <w:tcPr>
            <w:tcW w:w="826" w:type="pct"/>
            <w:vMerge/>
            <w:vAlign w:val="center"/>
          </w:tcPr>
          <w:p w14:paraId="4E6627FF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4019472A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24CBF4D2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ATGCTCCACCGCTTGTG</w:t>
            </w:r>
          </w:p>
        </w:tc>
      </w:tr>
      <w:tr w:rsidR="000F19FD" w:rsidRPr="000F19FD" w14:paraId="0DA40F42" w14:textId="77777777" w:rsidTr="00CC0474">
        <w:trPr>
          <w:jc w:val="center"/>
        </w:trPr>
        <w:tc>
          <w:tcPr>
            <w:tcW w:w="826" w:type="pct"/>
            <w:vMerge w:val="restart"/>
            <w:vAlign w:val="center"/>
          </w:tcPr>
          <w:p w14:paraId="0D31949E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flhDC </w:t>
            </w: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promoter</w:t>
            </w:r>
          </w:p>
        </w:tc>
        <w:tc>
          <w:tcPr>
            <w:tcW w:w="167" w:type="pct"/>
          </w:tcPr>
          <w:p w14:paraId="421F30DD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007" w:type="pct"/>
          </w:tcPr>
          <w:p w14:paraId="41A2625B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TGTGTTTTAGCAACTCGG</w:t>
            </w:r>
          </w:p>
        </w:tc>
      </w:tr>
      <w:tr w:rsidR="009C2977" w:rsidRPr="000F19FD" w14:paraId="042BBAD6" w14:textId="77777777" w:rsidTr="00CC0474">
        <w:trPr>
          <w:jc w:val="center"/>
        </w:trPr>
        <w:tc>
          <w:tcPr>
            <w:tcW w:w="826" w:type="pct"/>
            <w:vMerge/>
          </w:tcPr>
          <w:p w14:paraId="69EA146A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" w:type="pct"/>
          </w:tcPr>
          <w:p w14:paraId="541E249C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07" w:type="pct"/>
          </w:tcPr>
          <w:p w14:paraId="236F696A" w14:textId="77777777" w:rsidR="009C2977" w:rsidRPr="000F19FD" w:rsidRDefault="009C2977" w:rsidP="000F19FD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F19FD"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GTTATCTATTATCCTGGCG</w:t>
            </w:r>
          </w:p>
        </w:tc>
      </w:tr>
    </w:tbl>
    <w:p w14:paraId="01760B8D" w14:textId="77777777" w:rsidR="006B7C84" w:rsidRPr="000F19FD" w:rsidRDefault="006B7C84" w:rsidP="000F19FD">
      <w:pPr>
        <w:widowControl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6B7C84" w:rsidRPr="000F19FD" w:rsidSect="005575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1B6C4D" w14:textId="77777777" w:rsidR="001B08AB" w:rsidRDefault="001B08AB" w:rsidP="00476C35">
      <w:pPr>
        <w:spacing w:after="0" w:line="240" w:lineRule="auto"/>
      </w:pPr>
      <w:r>
        <w:separator/>
      </w:r>
    </w:p>
  </w:endnote>
  <w:endnote w:type="continuationSeparator" w:id="0">
    <w:p w14:paraId="164981EF" w14:textId="77777777" w:rsidR="001B08AB" w:rsidRDefault="001B08AB" w:rsidP="00476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C13F4B" w14:textId="77777777" w:rsidR="001B08AB" w:rsidRDefault="001B08AB" w:rsidP="00476C35">
      <w:pPr>
        <w:spacing w:after="0" w:line="240" w:lineRule="auto"/>
      </w:pPr>
      <w:r>
        <w:separator/>
      </w:r>
    </w:p>
  </w:footnote>
  <w:footnote w:type="continuationSeparator" w:id="0">
    <w:p w14:paraId="1E44067C" w14:textId="77777777" w:rsidR="001B08AB" w:rsidRDefault="001B08AB" w:rsidP="00476C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5E3"/>
    <w:rsid w:val="00022531"/>
    <w:rsid w:val="000428A0"/>
    <w:rsid w:val="000A1D1F"/>
    <w:rsid w:val="000A4222"/>
    <w:rsid w:val="000E7CBA"/>
    <w:rsid w:val="000F19FD"/>
    <w:rsid w:val="00112837"/>
    <w:rsid w:val="00114811"/>
    <w:rsid w:val="00182470"/>
    <w:rsid w:val="001B08AB"/>
    <w:rsid w:val="001D1361"/>
    <w:rsid w:val="002248BB"/>
    <w:rsid w:val="00240B27"/>
    <w:rsid w:val="00244518"/>
    <w:rsid w:val="00246B4A"/>
    <w:rsid w:val="002630BB"/>
    <w:rsid w:val="00292B4D"/>
    <w:rsid w:val="002A5E9F"/>
    <w:rsid w:val="002E2205"/>
    <w:rsid w:val="00332341"/>
    <w:rsid w:val="00337131"/>
    <w:rsid w:val="003741CD"/>
    <w:rsid w:val="00380BEC"/>
    <w:rsid w:val="003A7F16"/>
    <w:rsid w:val="003E6A01"/>
    <w:rsid w:val="00410D0B"/>
    <w:rsid w:val="004434D1"/>
    <w:rsid w:val="00460B6E"/>
    <w:rsid w:val="00464654"/>
    <w:rsid w:val="0046719F"/>
    <w:rsid w:val="00476C35"/>
    <w:rsid w:val="004A63C4"/>
    <w:rsid w:val="004C08C0"/>
    <w:rsid w:val="004C1EA9"/>
    <w:rsid w:val="004F0447"/>
    <w:rsid w:val="00507E62"/>
    <w:rsid w:val="0051712F"/>
    <w:rsid w:val="00522860"/>
    <w:rsid w:val="005575E3"/>
    <w:rsid w:val="00591B1E"/>
    <w:rsid w:val="00591F85"/>
    <w:rsid w:val="005B0D84"/>
    <w:rsid w:val="005C28F0"/>
    <w:rsid w:val="005C5349"/>
    <w:rsid w:val="005C68CD"/>
    <w:rsid w:val="005E4BE0"/>
    <w:rsid w:val="00600F20"/>
    <w:rsid w:val="0061128A"/>
    <w:rsid w:val="00621822"/>
    <w:rsid w:val="00632C65"/>
    <w:rsid w:val="00650263"/>
    <w:rsid w:val="006B447D"/>
    <w:rsid w:val="006B7C84"/>
    <w:rsid w:val="007056A8"/>
    <w:rsid w:val="0072696D"/>
    <w:rsid w:val="00787E8E"/>
    <w:rsid w:val="007B747C"/>
    <w:rsid w:val="00971336"/>
    <w:rsid w:val="00973CF8"/>
    <w:rsid w:val="00995480"/>
    <w:rsid w:val="009B5113"/>
    <w:rsid w:val="009C2977"/>
    <w:rsid w:val="009F5110"/>
    <w:rsid w:val="00A2296E"/>
    <w:rsid w:val="00A319B0"/>
    <w:rsid w:val="00A60968"/>
    <w:rsid w:val="00A97940"/>
    <w:rsid w:val="00AA589D"/>
    <w:rsid w:val="00B676BC"/>
    <w:rsid w:val="00B72D56"/>
    <w:rsid w:val="00BF5638"/>
    <w:rsid w:val="00CA39FE"/>
    <w:rsid w:val="00CA5A44"/>
    <w:rsid w:val="00CA6B4F"/>
    <w:rsid w:val="00D21A00"/>
    <w:rsid w:val="00D61200"/>
    <w:rsid w:val="00D8769A"/>
    <w:rsid w:val="00D9251B"/>
    <w:rsid w:val="00DA1BC7"/>
    <w:rsid w:val="00E15B0E"/>
    <w:rsid w:val="00E33AC1"/>
    <w:rsid w:val="00F03C00"/>
    <w:rsid w:val="00F110A3"/>
    <w:rsid w:val="00F13D5C"/>
    <w:rsid w:val="00F37997"/>
    <w:rsid w:val="00FC0B56"/>
    <w:rsid w:val="00FC5558"/>
    <w:rsid w:val="00FE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674C3"/>
  <w15:docId w15:val="{CC163B80-DDE9-4DE2-A48D-DC636E94A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57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5575E3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FC5558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FC5558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FC5558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C5558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FC5558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4F0447"/>
    <w:rPr>
      <w:color w:val="0000FF" w:themeColor="hyperlink"/>
      <w:u w:val="single"/>
    </w:rPr>
  </w:style>
  <w:style w:type="paragraph" w:styleId="ab">
    <w:name w:val="header"/>
    <w:basedOn w:val="a"/>
    <w:link w:val="ac"/>
    <w:uiPriority w:val="99"/>
    <w:unhideWhenUsed/>
    <w:rsid w:val="00476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476C35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476C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476C35"/>
    <w:rPr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D21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2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895</Words>
  <Characters>5104</Characters>
  <Application>Microsoft Office Word</Application>
  <DocSecurity>0</DocSecurity>
  <Lines>42</Lines>
  <Paragraphs>11</Paragraphs>
  <ScaleCrop>false</ScaleCrop>
  <Company/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ell</cp:lastModifiedBy>
  <cp:revision>4</cp:revision>
  <dcterms:created xsi:type="dcterms:W3CDTF">2020-12-23T09:22:00Z</dcterms:created>
  <dcterms:modified xsi:type="dcterms:W3CDTF">2020-12-23T13:58:00Z</dcterms:modified>
</cp:coreProperties>
</file>